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0F61B" w14:textId="77777777" w:rsidR="00093DA9" w:rsidRDefault="00093DA9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409"/>
        <w:gridCol w:w="284"/>
        <w:gridCol w:w="2551"/>
        <w:gridCol w:w="1985"/>
      </w:tblGrid>
      <w:tr w:rsidR="00093DA9" w:rsidRPr="00D3619E" w14:paraId="691433AD" w14:textId="77777777" w:rsidTr="001C32CE">
        <w:trPr>
          <w:tblHeader/>
          <w:tblCellSpacing w:w="15" w:type="dxa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162130" w14:textId="77777777" w:rsidR="00093DA9" w:rsidRPr="00D3619E" w:rsidRDefault="00093DA9" w:rsidP="00E625C3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Characteristics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040AC0" w14:textId="40C11426" w:rsidR="00093DA9" w:rsidRPr="00D3619E" w:rsidRDefault="005D240F" w:rsidP="00E625C3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  <w:t>HER2 CNV high</w:t>
            </w:r>
            <w:r w:rsidR="00093DA9"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 xml:space="preserve"> </w:t>
            </w:r>
            <w:r w:rsidR="001C32CE">
              <w:rPr>
                <w:rFonts w:eastAsia="Times New Roman"/>
                <w:b/>
                <w:bCs/>
                <w:color w:val="000000"/>
                <w:kern w:val="0"/>
                <w:sz w:val="24"/>
              </w:rPr>
              <w:t>g</w:t>
            </w:r>
            <w:r w:rsidR="00093DA9"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roup (n = 51)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1D3932" w14:textId="013CBA7B" w:rsidR="00093DA9" w:rsidRPr="00D3619E" w:rsidRDefault="005D240F" w:rsidP="00E625C3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  <w:t xml:space="preserve">HER2 CNV low </w:t>
            </w:r>
            <w:r w:rsidR="001C32CE">
              <w:rPr>
                <w:rFonts w:eastAsia="Times New Roman"/>
                <w:b/>
                <w:bCs/>
                <w:color w:val="000000"/>
                <w:kern w:val="0"/>
                <w:sz w:val="24"/>
              </w:rPr>
              <w:t>g</w:t>
            </w:r>
            <w:r w:rsidR="00093DA9"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roup (n = 357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281E03" w14:textId="2D314115" w:rsidR="00093DA9" w:rsidRPr="00D3619E" w:rsidRDefault="00093DA9" w:rsidP="00E625C3">
            <w:pPr>
              <w:widowControl/>
              <w:jc w:val="right"/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en-CN"/>
              </w:rPr>
              <w:t>P</w:t>
            </w: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 </w:t>
            </w:r>
            <w:r w:rsidR="002446F0">
              <w:rPr>
                <w:rFonts w:eastAsia="Times New Roman"/>
                <w:b/>
                <w:bCs/>
                <w:color w:val="000000"/>
                <w:kern w:val="0"/>
                <w:sz w:val="24"/>
              </w:rPr>
              <w:t>v</w:t>
            </w: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alue</w:t>
            </w:r>
          </w:p>
        </w:tc>
      </w:tr>
      <w:tr w:rsidR="00093DA9" w:rsidRPr="00D3619E" w14:paraId="5A38807B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70F64D7" w14:textId="77777777" w:rsidR="00093DA9" w:rsidRPr="00D3619E" w:rsidRDefault="00093DA9" w:rsidP="00E625C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Total patients</w:t>
            </w:r>
          </w:p>
        </w:tc>
        <w:tc>
          <w:tcPr>
            <w:tcW w:w="2379" w:type="dxa"/>
            <w:vAlign w:val="center"/>
            <w:hideMark/>
          </w:tcPr>
          <w:p w14:paraId="349C62A6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51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6E814C46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357</w:t>
            </w:r>
          </w:p>
        </w:tc>
        <w:tc>
          <w:tcPr>
            <w:tcW w:w="1940" w:type="dxa"/>
            <w:vAlign w:val="center"/>
            <w:hideMark/>
          </w:tcPr>
          <w:p w14:paraId="71580EB1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589CACF0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4A5C2FA" w14:textId="77777777" w:rsidR="00093DA9" w:rsidRPr="00D3619E" w:rsidRDefault="00093DA9" w:rsidP="00E625C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Sex</w:t>
            </w:r>
          </w:p>
        </w:tc>
        <w:tc>
          <w:tcPr>
            <w:tcW w:w="2379" w:type="dxa"/>
            <w:vAlign w:val="center"/>
            <w:hideMark/>
          </w:tcPr>
          <w:p w14:paraId="2635D7EC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  <w:tc>
          <w:tcPr>
            <w:tcW w:w="2805" w:type="dxa"/>
            <w:gridSpan w:val="2"/>
            <w:vAlign w:val="center"/>
            <w:hideMark/>
          </w:tcPr>
          <w:p w14:paraId="7AA9502C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val="en-CN"/>
              </w:rPr>
            </w:pPr>
          </w:p>
        </w:tc>
        <w:tc>
          <w:tcPr>
            <w:tcW w:w="1940" w:type="dxa"/>
            <w:vAlign w:val="center"/>
            <w:hideMark/>
          </w:tcPr>
          <w:p w14:paraId="4C75A736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0.1365</w:t>
            </w:r>
          </w:p>
        </w:tc>
      </w:tr>
      <w:tr w:rsidR="00093DA9" w:rsidRPr="00D3619E" w14:paraId="2DA638BD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0DA369BA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Female</w:t>
            </w:r>
          </w:p>
        </w:tc>
        <w:tc>
          <w:tcPr>
            <w:tcW w:w="2379" w:type="dxa"/>
            <w:vAlign w:val="center"/>
            <w:hideMark/>
          </w:tcPr>
          <w:p w14:paraId="511BC5AF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9 (17.65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317B9E7F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98 (27.45%)</w:t>
            </w:r>
          </w:p>
        </w:tc>
        <w:tc>
          <w:tcPr>
            <w:tcW w:w="1940" w:type="dxa"/>
            <w:vAlign w:val="center"/>
            <w:hideMark/>
          </w:tcPr>
          <w:p w14:paraId="6E7C3265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233F91C9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CDB81CD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Male</w:t>
            </w:r>
          </w:p>
        </w:tc>
        <w:tc>
          <w:tcPr>
            <w:tcW w:w="2379" w:type="dxa"/>
            <w:vAlign w:val="center"/>
            <w:hideMark/>
          </w:tcPr>
          <w:p w14:paraId="6C0F78D3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42 (82.35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289B3150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59 (72.55%)</w:t>
            </w:r>
          </w:p>
        </w:tc>
        <w:tc>
          <w:tcPr>
            <w:tcW w:w="1940" w:type="dxa"/>
            <w:vAlign w:val="center"/>
            <w:hideMark/>
          </w:tcPr>
          <w:p w14:paraId="64BF8AE0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5DA60637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8C8A0C3" w14:textId="77777777" w:rsidR="00093DA9" w:rsidRPr="00D3619E" w:rsidRDefault="00093DA9" w:rsidP="00E625C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Age</w:t>
            </w:r>
          </w:p>
        </w:tc>
        <w:tc>
          <w:tcPr>
            <w:tcW w:w="2379" w:type="dxa"/>
            <w:vAlign w:val="center"/>
            <w:hideMark/>
          </w:tcPr>
          <w:p w14:paraId="23CC4364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  <w:tc>
          <w:tcPr>
            <w:tcW w:w="2805" w:type="dxa"/>
            <w:gridSpan w:val="2"/>
            <w:vAlign w:val="center"/>
            <w:hideMark/>
          </w:tcPr>
          <w:p w14:paraId="6E42120A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val="en-CN"/>
              </w:rPr>
            </w:pPr>
          </w:p>
        </w:tc>
        <w:tc>
          <w:tcPr>
            <w:tcW w:w="1940" w:type="dxa"/>
            <w:vAlign w:val="center"/>
            <w:hideMark/>
          </w:tcPr>
          <w:p w14:paraId="77BB0B1B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0.3252</w:t>
            </w:r>
          </w:p>
        </w:tc>
      </w:tr>
      <w:tr w:rsidR="00093DA9" w:rsidRPr="00D3619E" w14:paraId="2C447824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5494C1D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&lt; 45 years</w:t>
            </w:r>
          </w:p>
        </w:tc>
        <w:tc>
          <w:tcPr>
            <w:tcW w:w="2379" w:type="dxa"/>
            <w:vAlign w:val="center"/>
            <w:hideMark/>
          </w:tcPr>
          <w:p w14:paraId="27F9D019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0 (0.00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35B12793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6 (1.68%)</w:t>
            </w:r>
          </w:p>
        </w:tc>
        <w:tc>
          <w:tcPr>
            <w:tcW w:w="1940" w:type="dxa"/>
            <w:vAlign w:val="center"/>
            <w:hideMark/>
          </w:tcPr>
          <w:p w14:paraId="6847F9BB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67FF3426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9C1C48F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45–65 years</w:t>
            </w:r>
          </w:p>
        </w:tc>
        <w:tc>
          <w:tcPr>
            <w:tcW w:w="2379" w:type="dxa"/>
            <w:vAlign w:val="center"/>
            <w:hideMark/>
          </w:tcPr>
          <w:p w14:paraId="799E86B9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6 (31.37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51A3732C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40 (39.22%)</w:t>
            </w:r>
          </w:p>
        </w:tc>
        <w:tc>
          <w:tcPr>
            <w:tcW w:w="1940" w:type="dxa"/>
            <w:vAlign w:val="center"/>
            <w:hideMark/>
          </w:tcPr>
          <w:p w14:paraId="06864484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075E1CF3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480787C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&gt; 65 years</w:t>
            </w:r>
          </w:p>
        </w:tc>
        <w:tc>
          <w:tcPr>
            <w:tcW w:w="2379" w:type="dxa"/>
            <w:vAlign w:val="center"/>
            <w:hideMark/>
          </w:tcPr>
          <w:p w14:paraId="0F9B0F5B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35 (68.63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4AA8D586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11 (59.10%)</w:t>
            </w:r>
          </w:p>
        </w:tc>
        <w:tc>
          <w:tcPr>
            <w:tcW w:w="1940" w:type="dxa"/>
            <w:vAlign w:val="center"/>
            <w:hideMark/>
          </w:tcPr>
          <w:p w14:paraId="4A1449C0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2F4BD029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08953B8" w14:textId="3BCF67EC" w:rsidR="00093DA9" w:rsidRPr="00D3619E" w:rsidRDefault="00093DA9" w:rsidP="00E625C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 xml:space="preserve">Clinical </w:t>
            </w:r>
            <w:r w:rsidR="002446F0">
              <w:rPr>
                <w:rFonts w:eastAsia="Times New Roman"/>
                <w:b/>
                <w:bCs/>
                <w:color w:val="000000"/>
                <w:kern w:val="0"/>
                <w:sz w:val="24"/>
              </w:rPr>
              <w:t>s</w:t>
            </w: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tage</w:t>
            </w:r>
          </w:p>
        </w:tc>
        <w:tc>
          <w:tcPr>
            <w:tcW w:w="2379" w:type="dxa"/>
            <w:vAlign w:val="center"/>
            <w:hideMark/>
          </w:tcPr>
          <w:p w14:paraId="6F5D9195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  <w:tc>
          <w:tcPr>
            <w:tcW w:w="2805" w:type="dxa"/>
            <w:gridSpan w:val="2"/>
            <w:vAlign w:val="center"/>
            <w:hideMark/>
          </w:tcPr>
          <w:p w14:paraId="73A6F5DD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val="en-CN"/>
              </w:rPr>
            </w:pPr>
          </w:p>
        </w:tc>
        <w:tc>
          <w:tcPr>
            <w:tcW w:w="1940" w:type="dxa"/>
            <w:vAlign w:val="center"/>
            <w:hideMark/>
          </w:tcPr>
          <w:p w14:paraId="67331F7C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0.346</w:t>
            </w:r>
          </w:p>
        </w:tc>
      </w:tr>
      <w:tr w:rsidR="00093DA9" w:rsidRPr="00D3619E" w14:paraId="09BDEE5D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0A7D6EE5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I</w:t>
            </w:r>
          </w:p>
        </w:tc>
        <w:tc>
          <w:tcPr>
            <w:tcW w:w="2379" w:type="dxa"/>
            <w:vAlign w:val="center"/>
            <w:hideMark/>
          </w:tcPr>
          <w:p w14:paraId="0913EAF0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 (1.96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5C289EF3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 (0.56%)</w:t>
            </w:r>
          </w:p>
        </w:tc>
        <w:tc>
          <w:tcPr>
            <w:tcW w:w="1940" w:type="dxa"/>
            <w:vAlign w:val="center"/>
            <w:hideMark/>
          </w:tcPr>
          <w:p w14:paraId="1D66BF19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5D5A306C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66E15D0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II</w:t>
            </w:r>
          </w:p>
        </w:tc>
        <w:tc>
          <w:tcPr>
            <w:tcW w:w="2379" w:type="dxa"/>
            <w:vAlign w:val="center"/>
            <w:hideMark/>
          </w:tcPr>
          <w:p w14:paraId="5847B6F6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3 (25.49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5242D282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17 (32.77%)</w:t>
            </w:r>
          </w:p>
        </w:tc>
        <w:tc>
          <w:tcPr>
            <w:tcW w:w="1940" w:type="dxa"/>
            <w:vAlign w:val="center"/>
            <w:hideMark/>
          </w:tcPr>
          <w:p w14:paraId="6892A894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42887443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8008655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III</w:t>
            </w:r>
          </w:p>
        </w:tc>
        <w:tc>
          <w:tcPr>
            <w:tcW w:w="2379" w:type="dxa"/>
            <w:vAlign w:val="center"/>
            <w:hideMark/>
          </w:tcPr>
          <w:p w14:paraId="772E68AE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5 (29.41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4A72DA70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24 (34.74%)</w:t>
            </w:r>
          </w:p>
        </w:tc>
        <w:tc>
          <w:tcPr>
            <w:tcW w:w="1940" w:type="dxa"/>
            <w:vAlign w:val="center"/>
            <w:hideMark/>
          </w:tcPr>
          <w:p w14:paraId="3332E503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3C6F9B69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07E115D2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IV</w:t>
            </w:r>
          </w:p>
        </w:tc>
        <w:tc>
          <w:tcPr>
            <w:tcW w:w="2379" w:type="dxa"/>
            <w:vAlign w:val="center"/>
            <w:hideMark/>
          </w:tcPr>
          <w:p w14:paraId="610EC6D8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2 (43.14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0EEF3718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12 (31.37%)</w:t>
            </w:r>
          </w:p>
        </w:tc>
        <w:tc>
          <w:tcPr>
            <w:tcW w:w="1940" w:type="dxa"/>
            <w:vAlign w:val="center"/>
            <w:hideMark/>
          </w:tcPr>
          <w:p w14:paraId="0A215968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5C9801A9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0A9E091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Unknown</w:t>
            </w:r>
          </w:p>
        </w:tc>
        <w:tc>
          <w:tcPr>
            <w:tcW w:w="2379" w:type="dxa"/>
            <w:vAlign w:val="center"/>
            <w:hideMark/>
          </w:tcPr>
          <w:p w14:paraId="3018D0DA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0 (0.00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4310FB2F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 (0.56%)</w:t>
            </w:r>
          </w:p>
        </w:tc>
        <w:tc>
          <w:tcPr>
            <w:tcW w:w="1940" w:type="dxa"/>
            <w:vAlign w:val="center"/>
            <w:hideMark/>
          </w:tcPr>
          <w:p w14:paraId="7D81188E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6D34A3AC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E8496D2" w14:textId="11C2126E" w:rsidR="00093DA9" w:rsidRPr="00D3619E" w:rsidRDefault="00093DA9" w:rsidP="00E625C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 xml:space="preserve">T </w:t>
            </w:r>
            <w:r w:rsidR="002446F0">
              <w:rPr>
                <w:rFonts w:eastAsia="Times New Roman"/>
                <w:b/>
                <w:bCs/>
                <w:color w:val="000000"/>
                <w:kern w:val="0"/>
                <w:sz w:val="24"/>
              </w:rPr>
              <w:t>s</w:t>
            </w: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tage</w:t>
            </w:r>
          </w:p>
        </w:tc>
        <w:tc>
          <w:tcPr>
            <w:tcW w:w="2379" w:type="dxa"/>
            <w:vAlign w:val="center"/>
            <w:hideMark/>
          </w:tcPr>
          <w:p w14:paraId="4F9ADBBE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  <w:tc>
          <w:tcPr>
            <w:tcW w:w="2805" w:type="dxa"/>
            <w:gridSpan w:val="2"/>
            <w:vAlign w:val="center"/>
            <w:hideMark/>
          </w:tcPr>
          <w:p w14:paraId="02ECDF9E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val="en-CN"/>
              </w:rPr>
            </w:pPr>
          </w:p>
        </w:tc>
        <w:tc>
          <w:tcPr>
            <w:tcW w:w="1940" w:type="dxa"/>
            <w:vAlign w:val="center"/>
            <w:hideMark/>
          </w:tcPr>
          <w:p w14:paraId="544B70D6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0.5058</w:t>
            </w:r>
          </w:p>
        </w:tc>
      </w:tr>
      <w:tr w:rsidR="00093DA9" w:rsidRPr="00D3619E" w14:paraId="2EEA3A67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777FDD7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T1</w:t>
            </w:r>
          </w:p>
        </w:tc>
        <w:tc>
          <w:tcPr>
            <w:tcW w:w="2379" w:type="dxa"/>
            <w:vAlign w:val="center"/>
            <w:hideMark/>
          </w:tcPr>
          <w:p w14:paraId="7151DA6C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 (1.96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6C355FB6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3 (0.84%)</w:t>
            </w:r>
          </w:p>
        </w:tc>
        <w:tc>
          <w:tcPr>
            <w:tcW w:w="1940" w:type="dxa"/>
            <w:vAlign w:val="center"/>
            <w:hideMark/>
          </w:tcPr>
          <w:p w14:paraId="56A5BA55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53A6DF28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ACF4DFE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T2</w:t>
            </w:r>
          </w:p>
        </w:tc>
        <w:tc>
          <w:tcPr>
            <w:tcW w:w="2379" w:type="dxa"/>
            <w:vAlign w:val="center"/>
            <w:hideMark/>
          </w:tcPr>
          <w:p w14:paraId="2DEFFB8A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3 (25.49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6A91B71F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06 (29.69%)</w:t>
            </w:r>
          </w:p>
        </w:tc>
        <w:tc>
          <w:tcPr>
            <w:tcW w:w="1940" w:type="dxa"/>
            <w:vAlign w:val="center"/>
            <w:hideMark/>
          </w:tcPr>
          <w:p w14:paraId="732AFFDE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099B4F0E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3CBF6F2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T3</w:t>
            </w:r>
          </w:p>
        </w:tc>
        <w:tc>
          <w:tcPr>
            <w:tcW w:w="2379" w:type="dxa"/>
            <w:vAlign w:val="center"/>
            <w:hideMark/>
          </w:tcPr>
          <w:p w14:paraId="02CD6D98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1 (41.18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1DF2253B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72 (48.18%)</w:t>
            </w:r>
          </w:p>
        </w:tc>
        <w:tc>
          <w:tcPr>
            <w:tcW w:w="1940" w:type="dxa"/>
            <w:vAlign w:val="center"/>
            <w:hideMark/>
          </w:tcPr>
          <w:p w14:paraId="6D8B0713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5A17B407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63475F9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T4</w:t>
            </w:r>
          </w:p>
        </w:tc>
        <w:tc>
          <w:tcPr>
            <w:tcW w:w="2379" w:type="dxa"/>
            <w:vAlign w:val="center"/>
            <w:hideMark/>
          </w:tcPr>
          <w:p w14:paraId="459E998A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0 (19.61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707512EE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48 (13.45%)</w:t>
            </w:r>
          </w:p>
        </w:tc>
        <w:tc>
          <w:tcPr>
            <w:tcW w:w="1940" w:type="dxa"/>
            <w:vAlign w:val="center"/>
            <w:hideMark/>
          </w:tcPr>
          <w:p w14:paraId="56641F75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4AC7E136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A62594B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Unknown</w:t>
            </w:r>
          </w:p>
        </w:tc>
        <w:tc>
          <w:tcPr>
            <w:tcW w:w="2379" w:type="dxa"/>
            <w:vAlign w:val="center"/>
            <w:hideMark/>
          </w:tcPr>
          <w:p w14:paraId="0A08698B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6 (11.76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7FC59E0F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8 (7.84%)</w:t>
            </w:r>
          </w:p>
        </w:tc>
        <w:tc>
          <w:tcPr>
            <w:tcW w:w="1940" w:type="dxa"/>
            <w:vAlign w:val="center"/>
            <w:hideMark/>
          </w:tcPr>
          <w:p w14:paraId="5B4D97DD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108575EF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117ABFB" w14:textId="72F3D17B" w:rsidR="00093DA9" w:rsidRPr="00D3619E" w:rsidRDefault="00093DA9" w:rsidP="00E625C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 xml:space="preserve">N </w:t>
            </w:r>
            <w:r w:rsidR="002446F0">
              <w:rPr>
                <w:rFonts w:eastAsia="Times New Roman"/>
                <w:b/>
                <w:bCs/>
                <w:color w:val="000000"/>
                <w:kern w:val="0"/>
                <w:sz w:val="24"/>
              </w:rPr>
              <w:t>s</w:t>
            </w: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tage</w:t>
            </w:r>
          </w:p>
        </w:tc>
        <w:tc>
          <w:tcPr>
            <w:tcW w:w="2379" w:type="dxa"/>
            <w:vAlign w:val="center"/>
            <w:hideMark/>
          </w:tcPr>
          <w:p w14:paraId="342DB472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  <w:tc>
          <w:tcPr>
            <w:tcW w:w="2805" w:type="dxa"/>
            <w:gridSpan w:val="2"/>
            <w:vAlign w:val="center"/>
            <w:hideMark/>
          </w:tcPr>
          <w:p w14:paraId="5870416B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val="en-CN"/>
              </w:rPr>
            </w:pPr>
          </w:p>
        </w:tc>
        <w:tc>
          <w:tcPr>
            <w:tcW w:w="1940" w:type="dxa"/>
            <w:vAlign w:val="center"/>
            <w:hideMark/>
          </w:tcPr>
          <w:p w14:paraId="658A9510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0.1386</w:t>
            </w:r>
          </w:p>
        </w:tc>
      </w:tr>
      <w:tr w:rsidR="00093DA9" w:rsidRPr="00D3619E" w14:paraId="740E96CD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B0A139C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N0</w:t>
            </w:r>
          </w:p>
        </w:tc>
        <w:tc>
          <w:tcPr>
            <w:tcW w:w="2379" w:type="dxa"/>
            <w:vAlign w:val="center"/>
            <w:hideMark/>
          </w:tcPr>
          <w:p w14:paraId="7C9F33F1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3 (45.10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02989087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13 (59.66%)</w:t>
            </w:r>
          </w:p>
        </w:tc>
        <w:tc>
          <w:tcPr>
            <w:tcW w:w="1940" w:type="dxa"/>
            <w:vAlign w:val="center"/>
            <w:hideMark/>
          </w:tcPr>
          <w:p w14:paraId="31ED34C7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2D1AEFBC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EBC2584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N1</w:t>
            </w:r>
          </w:p>
        </w:tc>
        <w:tc>
          <w:tcPr>
            <w:tcW w:w="2379" w:type="dxa"/>
            <w:vAlign w:val="center"/>
            <w:hideMark/>
          </w:tcPr>
          <w:p w14:paraId="42F81A49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0 (19.61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43153A8F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36 (10.08%)</w:t>
            </w:r>
          </w:p>
        </w:tc>
        <w:tc>
          <w:tcPr>
            <w:tcW w:w="1940" w:type="dxa"/>
            <w:vAlign w:val="center"/>
            <w:hideMark/>
          </w:tcPr>
          <w:p w14:paraId="20746A33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371CB8B1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D6BC487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N2</w:t>
            </w:r>
          </w:p>
        </w:tc>
        <w:tc>
          <w:tcPr>
            <w:tcW w:w="2379" w:type="dxa"/>
            <w:vAlign w:val="center"/>
            <w:hideMark/>
          </w:tcPr>
          <w:p w14:paraId="2A5F68F4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9 (17.65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294A2080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66 (18.49%)</w:t>
            </w:r>
          </w:p>
        </w:tc>
        <w:tc>
          <w:tcPr>
            <w:tcW w:w="1940" w:type="dxa"/>
            <w:vAlign w:val="center"/>
            <w:hideMark/>
          </w:tcPr>
          <w:p w14:paraId="1BCD8965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346828F4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3E61F56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N3</w:t>
            </w:r>
          </w:p>
        </w:tc>
        <w:tc>
          <w:tcPr>
            <w:tcW w:w="2379" w:type="dxa"/>
            <w:vAlign w:val="center"/>
            <w:hideMark/>
          </w:tcPr>
          <w:p w14:paraId="0E4D198F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 (3.92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3EDA4B55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6 (1.68%)</w:t>
            </w:r>
          </w:p>
        </w:tc>
        <w:tc>
          <w:tcPr>
            <w:tcW w:w="1940" w:type="dxa"/>
            <w:vAlign w:val="center"/>
            <w:hideMark/>
          </w:tcPr>
          <w:p w14:paraId="5788C130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5237BCE4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AF7DC4E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Unknown</w:t>
            </w:r>
          </w:p>
        </w:tc>
        <w:tc>
          <w:tcPr>
            <w:tcW w:w="2379" w:type="dxa"/>
            <w:vAlign w:val="center"/>
            <w:hideMark/>
          </w:tcPr>
          <w:p w14:paraId="31CB50A3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7 (13.73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5FE14ECF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36 (10.08%)</w:t>
            </w:r>
          </w:p>
        </w:tc>
        <w:tc>
          <w:tcPr>
            <w:tcW w:w="1940" w:type="dxa"/>
            <w:vAlign w:val="center"/>
            <w:hideMark/>
          </w:tcPr>
          <w:p w14:paraId="619953FB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458D5603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3F566892" w14:textId="52A9B9A0" w:rsidR="00093DA9" w:rsidRPr="00D3619E" w:rsidRDefault="00093DA9" w:rsidP="00E625C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 xml:space="preserve">M </w:t>
            </w:r>
            <w:r w:rsidR="002446F0">
              <w:rPr>
                <w:rFonts w:eastAsia="Times New Roman"/>
                <w:b/>
                <w:bCs/>
                <w:color w:val="000000"/>
                <w:kern w:val="0"/>
                <w:sz w:val="24"/>
              </w:rPr>
              <w:t>s</w:t>
            </w:r>
            <w:r w:rsidRPr="00D3619E">
              <w:rPr>
                <w:rFonts w:eastAsia="Times New Roman"/>
                <w:b/>
                <w:bCs/>
                <w:color w:val="000000"/>
                <w:kern w:val="0"/>
                <w:sz w:val="24"/>
                <w:lang w:val="en-CN"/>
              </w:rPr>
              <w:t>tage</w:t>
            </w:r>
          </w:p>
        </w:tc>
        <w:tc>
          <w:tcPr>
            <w:tcW w:w="2379" w:type="dxa"/>
            <w:vAlign w:val="center"/>
            <w:hideMark/>
          </w:tcPr>
          <w:p w14:paraId="70F67889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  <w:tc>
          <w:tcPr>
            <w:tcW w:w="2805" w:type="dxa"/>
            <w:gridSpan w:val="2"/>
            <w:vAlign w:val="center"/>
            <w:hideMark/>
          </w:tcPr>
          <w:p w14:paraId="3A7B1542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val="en-CN"/>
              </w:rPr>
            </w:pPr>
          </w:p>
        </w:tc>
        <w:tc>
          <w:tcPr>
            <w:tcW w:w="1940" w:type="dxa"/>
            <w:vAlign w:val="center"/>
            <w:hideMark/>
          </w:tcPr>
          <w:p w14:paraId="1EEB57A0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0.9374</w:t>
            </w:r>
          </w:p>
        </w:tc>
      </w:tr>
      <w:tr w:rsidR="00093DA9" w:rsidRPr="00D3619E" w14:paraId="14A60BFB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A299677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M0</w:t>
            </w:r>
          </w:p>
        </w:tc>
        <w:tc>
          <w:tcPr>
            <w:tcW w:w="2379" w:type="dxa"/>
            <w:vAlign w:val="center"/>
            <w:hideMark/>
          </w:tcPr>
          <w:p w14:paraId="087E4A38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5 (49.02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6FF20AE7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71 (47.90%)</w:t>
            </w:r>
          </w:p>
        </w:tc>
        <w:tc>
          <w:tcPr>
            <w:tcW w:w="1940" w:type="dxa"/>
            <w:vAlign w:val="center"/>
            <w:hideMark/>
          </w:tcPr>
          <w:p w14:paraId="3399217A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2AA401EA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1265AAD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M1</w:t>
            </w:r>
          </w:p>
        </w:tc>
        <w:tc>
          <w:tcPr>
            <w:tcW w:w="2379" w:type="dxa"/>
            <w:vAlign w:val="center"/>
            <w:hideMark/>
          </w:tcPr>
          <w:p w14:paraId="7771650D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 (1.96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543EAB7E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0 (2.80%)</w:t>
            </w:r>
          </w:p>
        </w:tc>
        <w:tc>
          <w:tcPr>
            <w:tcW w:w="1940" w:type="dxa"/>
            <w:vAlign w:val="center"/>
            <w:hideMark/>
          </w:tcPr>
          <w:p w14:paraId="0345DFB6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093DA9" w:rsidRPr="00D3619E" w14:paraId="0323943A" w14:textId="77777777" w:rsidTr="001C32CE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0EA3BB5" w14:textId="77777777" w:rsidR="00093DA9" w:rsidRPr="00D3619E" w:rsidRDefault="00093DA9" w:rsidP="00E625C3">
            <w:pPr>
              <w:widowControl/>
              <w:ind w:firstLine="720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Unknown</w:t>
            </w:r>
          </w:p>
        </w:tc>
        <w:tc>
          <w:tcPr>
            <w:tcW w:w="2379" w:type="dxa"/>
            <w:vAlign w:val="center"/>
            <w:hideMark/>
          </w:tcPr>
          <w:p w14:paraId="65018D75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25 (49.02%)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079CA157" w14:textId="77777777" w:rsidR="00093DA9" w:rsidRPr="00D3619E" w:rsidRDefault="00093DA9" w:rsidP="00E625C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3619E">
              <w:rPr>
                <w:rFonts w:eastAsia="Times New Roman"/>
                <w:color w:val="000000"/>
                <w:kern w:val="0"/>
                <w:sz w:val="24"/>
                <w:lang w:val="en-CN"/>
              </w:rPr>
              <w:t>176 (49.30%)</w:t>
            </w:r>
          </w:p>
        </w:tc>
        <w:tc>
          <w:tcPr>
            <w:tcW w:w="1940" w:type="dxa"/>
            <w:vAlign w:val="center"/>
            <w:hideMark/>
          </w:tcPr>
          <w:p w14:paraId="1EE6464C" w14:textId="77777777" w:rsidR="00093DA9" w:rsidRPr="00D3619E" w:rsidRDefault="00093DA9" w:rsidP="00E625C3">
            <w:pPr>
              <w:widowControl/>
              <w:jc w:val="righ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</w:p>
        </w:tc>
      </w:tr>
      <w:tr w:rsidR="00D611D8" w:rsidRPr="00D611D8" w14:paraId="2ED4C2F6" w14:textId="77777777" w:rsidTr="00D611D8">
        <w:trPr>
          <w:tblCellSpacing w:w="15" w:type="dxa"/>
        </w:trPr>
        <w:tc>
          <w:tcPr>
            <w:tcW w:w="9296" w:type="dxa"/>
            <w:gridSpan w:val="5"/>
            <w:tcBorders>
              <w:bottom w:val="single" w:sz="4" w:space="0" w:color="auto"/>
            </w:tcBorders>
            <w:vAlign w:val="center"/>
          </w:tcPr>
          <w:p w14:paraId="40058539" w14:textId="1C6B4D39" w:rsidR="00D611D8" w:rsidRPr="00D3619E" w:rsidRDefault="00D611D8" w:rsidP="00D611D8">
            <w:pPr>
              <w:widowControl/>
              <w:spacing w:before="240" w:line="400" w:lineRule="exact"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D611D8">
              <w:rPr>
                <w:rFonts w:eastAsia="Times New Roman"/>
                <w:color w:val="000000"/>
                <w:kern w:val="0"/>
                <w:sz w:val="24"/>
                <w:lang w:val="en-CN"/>
              </w:rPr>
              <w:t>Abbreviations: HER2, human epidermal growth factor receptor 2; CNV, copy number variation.</w:t>
            </w:r>
          </w:p>
        </w:tc>
      </w:tr>
      <w:tr w:rsidR="00D611D8" w:rsidRPr="00D611D8" w14:paraId="2A715A21" w14:textId="77777777" w:rsidTr="00D611D8">
        <w:trPr>
          <w:tblCellSpacing w:w="15" w:type="dxa"/>
        </w:trPr>
        <w:tc>
          <w:tcPr>
            <w:tcW w:w="9296" w:type="dxa"/>
            <w:gridSpan w:val="5"/>
            <w:vAlign w:val="center"/>
          </w:tcPr>
          <w:p w14:paraId="54ED30AE" w14:textId="15ECA1C2" w:rsidR="00D611D8" w:rsidRPr="003105DB" w:rsidRDefault="006122F6" w:rsidP="00D611D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CN"/>
              </w:rPr>
            </w:pPr>
            <w:r w:rsidRPr="006122F6">
              <w:rPr>
                <w:rFonts w:eastAsia="DengXian"/>
                <w:b/>
                <w:bCs/>
                <w:sz w:val="24"/>
              </w:rPr>
              <w:t>Table 1_S1</w:t>
            </w:r>
            <w:r w:rsidR="00D611D8" w:rsidRPr="003105DB">
              <w:rPr>
                <w:b/>
                <w:bCs/>
                <w:color w:val="000000"/>
                <w:sz w:val="24"/>
              </w:rPr>
              <w:t>: Characteristics of patients in the HER2 CNV high and low groups.</w:t>
            </w:r>
          </w:p>
        </w:tc>
      </w:tr>
    </w:tbl>
    <w:p w14:paraId="51EF1490" w14:textId="77777777" w:rsidR="00093DA9" w:rsidRDefault="00093DA9">
      <w:pPr>
        <w:rPr>
          <w:rFonts w:hint="eastAsia"/>
        </w:rPr>
      </w:pPr>
    </w:p>
    <w:sectPr w:rsidR="00093D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BE2"/>
    <w:rsid w:val="000078BB"/>
    <w:rsid w:val="0001046A"/>
    <w:rsid w:val="000419D9"/>
    <w:rsid w:val="00060962"/>
    <w:rsid w:val="00077B0A"/>
    <w:rsid w:val="00086980"/>
    <w:rsid w:val="000901DD"/>
    <w:rsid w:val="00093DA9"/>
    <w:rsid w:val="00096A03"/>
    <w:rsid w:val="000A0F75"/>
    <w:rsid w:val="000A7C55"/>
    <w:rsid w:val="000C740A"/>
    <w:rsid w:val="000E38B3"/>
    <w:rsid w:val="000F346A"/>
    <w:rsid w:val="00122C21"/>
    <w:rsid w:val="00130198"/>
    <w:rsid w:val="001429EB"/>
    <w:rsid w:val="00142BF5"/>
    <w:rsid w:val="00166602"/>
    <w:rsid w:val="0016775B"/>
    <w:rsid w:val="00176FC7"/>
    <w:rsid w:val="001A4F7A"/>
    <w:rsid w:val="001B5DF1"/>
    <w:rsid w:val="001C32CE"/>
    <w:rsid w:val="001D0366"/>
    <w:rsid w:val="001F39FD"/>
    <w:rsid w:val="00225D1C"/>
    <w:rsid w:val="0024004E"/>
    <w:rsid w:val="00242758"/>
    <w:rsid w:val="002446F0"/>
    <w:rsid w:val="00244F4C"/>
    <w:rsid w:val="002543A6"/>
    <w:rsid w:val="00254FA3"/>
    <w:rsid w:val="00267F23"/>
    <w:rsid w:val="00283EA6"/>
    <w:rsid w:val="00291CE9"/>
    <w:rsid w:val="0029289D"/>
    <w:rsid w:val="00292E9E"/>
    <w:rsid w:val="00295C29"/>
    <w:rsid w:val="00296992"/>
    <w:rsid w:val="002A2DEC"/>
    <w:rsid w:val="002A381D"/>
    <w:rsid w:val="002A3D76"/>
    <w:rsid w:val="002A6DC6"/>
    <w:rsid w:val="002B00F1"/>
    <w:rsid w:val="002C5721"/>
    <w:rsid w:val="002C5F6D"/>
    <w:rsid w:val="002D23D7"/>
    <w:rsid w:val="002D4BE2"/>
    <w:rsid w:val="002E252C"/>
    <w:rsid w:val="002E7F86"/>
    <w:rsid w:val="002F4D8F"/>
    <w:rsid w:val="003021AB"/>
    <w:rsid w:val="003103BB"/>
    <w:rsid w:val="003105DB"/>
    <w:rsid w:val="00332083"/>
    <w:rsid w:val="00334917"/>
    <w:rsid w:val="00347957"/>
    <w:rsid w:val="00351EB6"/>
    <w:rsid w:val="00353A9B"/>
    <w:rsid w:val="00366276"/>
    <w:rsid w:val="003677E3"/>
    <w:rsid w:val="00374CD0"/>
    <w:rsid w:val="00393BA7"/>
    <w:rsid w:val="00393D47"/>
    <w:rsid w:val="00397C4A"/>
    <w:rsid w:val="003A2149"/>
    <w:rsid w:val="003A7D7E"/>
    <w:rsid w:val="003B6AA3"/>
    <w:rsid w:val="003E7E0F"/>
    <w:rsid w:val="00402C3A"/>
    <w:rsid w:val="00407CC4"/>
    <w:rsid w:val="004178A3"/>
    <w:rsid w:val="00442268"/>
    <w:rsid w:val="004466FF"/>
    <w:rsid w:val="004476B0"/>
    <w:rsid w:val="00457304"/>
    <w:rsid w:val="00477B66"/>
    <w:rsid w:val="00486406"/>
    <w:rsid w:val="004929B8"/>
    <w:rsid w:val="00495F8D"/>
    <w:rsid w:val="00497114"/>
    <w:rsid w:val="004A4C45"/>
    <w:rsid w:val="004B009E"/>
    <w:rsid w:val="004B6C8B"/>
    <w:rsid w:val="004C18B6"/>
    <w:rsid w:val="004C23C8"/>
    <w:rsid w:val="004C26B6"/>
    <w:rsid w:val="004D5278"/>
    <w:rsid w:val="004E0E12"/>
    <w:rsid w:val="004E35E9"/>
    <w:rsid w:val="004F02BB"/>
    <w:rsid w:val="004F61C0"/>
    <w:rsid w:val="005025BD"/>
    <w:rsid w:val="00511CC1"/>
    <w:rsid w:val="005150B2"/>
    <w:rsid w:val="00526DEF"/>
    <w:rsid w:val="00532DCC"/>
    <w:rsid w:val="005373C5"/>
    <w:rsid w:val="00581860"/>
    <w:rsid w:val="0058716F"/>
    <w:rsid w:val="00594709"/>
    <w:rsid w:val="00596F79"/>
    <w:rsid w:val="005A4F2A"/>
    <w:rsid w:val="005A5880"/>
    <w:rsid w:val="005B34F9"/>
    <w:rsid w:val="005B407A"/>
    <w:rsid w:val="005B5809"/>
    <w:rsid w:val="005D240F"/>
    <w:rsid w:val="005F77B4"/>
    <w:rsid w:val="00604DCF"/>
    <w:rsid w:val="006122F6"/>
    <w:rsid w:val="00614840"/>
    <w:rsid w:val="00675AD9"/>
    <w:rsid w:val="006816C4"/>
    <w:rsid w:val="006969C5"/>
    <w:rsid w:val="006A180F"/>
    <w:rsid w:val="006B2A92"/>
    <w:rsid w:val="006C2061"/>
    <w:rsid w:val="006E495A"/>
    <w:rsid w:val="006F1F96"/>
    <w:rsid w:val="00700159"/>
    <w:rsid w:val="00710517"/>
    <w:rsid w:val="00710B31"/>
    <w:rsid w:val="007201F3"/>
    <w:rsid w:val="00722919"/>
    <w:rsid w:val="00724E75"/>
    <w:rsid w:val="00727079"/>
    <w:rsid w:val="007311BB"/>
    <w:rsid w:val="00751B94"/>
    <w:rsid w:val="00764487"/>
    <w:rsid w:val="00780EFE"/>
    <w:rsid w:val="0079689E"/>
    <w:rsid w:val="007A1699"/>
    <w:rsid w:val="007A3625"/>
    <w:rsid w:val="007B0926"/>
    <w:rsid w:val="007C5835"/>
    <w:rsid w:val="007C6215"/>
    <w:rsid w:val="007D22D2"/>
    <w:rsid w:val="007E3A1C"/>
    <w:rsid w:val="007F69F4"/>
    <w:rsid w:val="00841550"/>
    <w:rsid w:val="00872DB9"/>
    <w:rsid w:val="008730FB"/>
    <w:rsid w:val="00882F5A"/>
    <w:rsid w:val="00896571"/>
    <w:rsid w:val="008A34A2"/>
    <w:rsid w:val="008C6B25"/>
    <w:rsid w:val="008D4CA9"/>
    <w:rsid w:val="008E3885"/>
    <w:rsid w:val="008F6AF3"/>
    <w:rsid w:val="0090607E"/>
    <w:rsid w:val="009277D1"/>
    <w:rsid w:val="00932418"/>
    <w:rsid w:val="00934C20"/>
    <w:rsid w:val="0094793B"/>
    <w:rsid w:val="00950DBF"/>
    <w:rsid w:val="00960141"/>
    <w:rsid w:val="009636CD"/>
    <w:rsid w:val="00977AC0"/>
    <w:rsid w:val="00987854"/>
    <w:rsid w:val="0099279C"/>
    <w:rsid w:val="009A123A"/>
    <w:rsid w:val="009A5873"/>
    <w:rsid w:val="009C0CFE"/>
    <w:rsid w:val="009C0E5D"/>
    <w:rsid w:val="009C445A"/>
    <w:rsid w:val="009D1F26"/>
    <w:rsid w:val="00A0275B"/>
    <w:rsid w:val="00A0278F"/>
    <w:rsid w:val="00A15E5C"/>
    <w:rsid w:val="00A21B88"/>
    <w:rsid w:val="00A315FA"/>
    <w:rsid w:val="00A32146"/>
    <w:rsid w:val="00A34CF4"/>
    <w:rsid w:val="00A505D0"/>
    <w:rsid w:val="00A60475"/>
    <w:rsid w:val="00A668D8"/>
    <w:rsid w:val="00A94B86"/>
    <w:rsid w:val="00AA08EE"/>
    <w:rsid w:val="00AA4E75"/>
    <w:rsid w:val="00AB0B53"/>
    <w:rsid w:val="00AC27F7"/>
    <w:rsid w:val="00AD7A77"/>
    <w:rsid w:val="00AD7F60"/>
    <w:rsid w:val="00AE3D34"/>
    <w:rsid w:val="00AE7784"/>
    <w:rsid w:val="00B0139C"/>
    <w:rsid w:val="00B12BF6"/>
    <w:rsid w:val="00B228AB"/>
    <w:rsid w:val="00B23944"/>
    <w:rsid w:val="00B26A4D"/>
    <w:rsid w:val="00B31B44"/>
    <w:rsid w:val="00B3765B"/>
    <w:rsid w:val="00B667F5"/>
    <w:rsid w:val="00B725C5"/>
    <w:rsid w:val="00B85A91"/>
    <w:rsid w:val="00B87FE7"/>
    <w:rsid w:val="00B9416A"/>
    <w:rsid w:val="00B950CF"/>
    <w:rsid w:val="00BA6BF7"/>
    <w:rsid w:val="00BB0853"/>
    <w:rsid w:val="00BD204C"/>
    <w:rsid w:val="00BD38A9"/>
    <w:rsid w:val="00BD491E"/>
    <w:rsid w:val="00BF3386"/>
    <w:rsid w:val="00BF5C65"/>
    <w:rsid w:val="00C035BC"/>
    <w:rsid w:val="00C150A5"/>
    <w:rsid w:val="00C17609"/>
    <w:rsid w:val="00C17928"/>
    <w:rsid w:val="00C52930"/>
    <w:rsid w:val="00CA1442"/>
    <w:rsid w:val="00CC26C7"/>
    <w:rsid w:val="00CC26F2"/>
    <w:rsid w:val="00CC3774"/>
    <w:rsid w:val="00CC4543"/>
    <w:rsid w:val="00CE1079"/>
    <w:rsid w:val="00CE4807"/>
    <w:rsid w:val="00CF6927"/>
    <w:rsid w:val="00D04A06"/>
    <w:rsid w:val="00D12FD0"/>
    <w:rsid w:val="00D3619E"/>
    <w:rsid w:val="00D611D8"/>
    <w:rsid w:val="00DA4A9F"/>
    <w:rsid w:val="00DB59D2"/>
    <w:rsid w:val="00DE2EFD"/>
    <w:rsid w:val="00E12D3F"/>
    <w:rsid w:val="00E308B6"/>
    <w:rsid w:val="00E312C7"/>
    <w:rsid w:val="00E61B74"/>
    <w:rsid w:val="00E8083E"/>
    <w:rsid w:val="00E93081"/>
    <w:rsid w:val="00E976D2"/>
    <w:rsid w:val="00EB2F98"/>
    <w:rsid w:val="00EB4B1A"/>
    <w:rsid w:val="00EC64EA"/>
    <w:rsid w:val="00EC791D"/>
    <w:rsid w:val="00ED292F"/>
    <w:rsid w:val="00F02343"/>
    <w:rsid w:val="00F1248B"/>
    <w:rsid w:val="00F13D44"/>
    <w:rsid w:val="00F16E9E"/>
    <w:rsid w:val="00F3119D"/>
    <w:rsid w:val="00F32151"/>
    <w:rsid w:val="00F34987"/>
    <w:rsid w:val="00F51A6F"/>
    <w:rsid w:val="00F70333"/>
    <w:rsid w:val="00F708B7"/>
    <w:rsid w:val="00F73095"/>
    <w:rsid w:val="00F76B55"/>
    <w:rsid w:val="00F842AB"/>
    <w:rsid w:val="00F85469"/>
    <w:rsid w:val="00F86A24"/>
    <w:rsid w:val="00FA5457"/>
    <w:rsid w:val="00FB5D6A"/>
    <w:rsid w:val="00FF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B00F0"/>
  <w15:chartTrackingRefBased/>
  <w15:docId w15:val="{25BB020D-98AF-824B-B5F4-55221AFE8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BE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B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B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B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B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B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B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B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B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B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B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B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B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B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B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B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B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B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B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B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B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B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B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B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B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BE2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D3619E"/>
    <w:rPr>
      <w:i/>
      <w:iCs/>
    </w:rPr>
  </w:style>
  <w:style w:type="character" w:customStyle="1" w:styleId="apple-converted-space">
    <w:name w:val="apple-converted-space"/>
    <w:basedOn w:val="DefaultParagraphFont"/>
    <w:rsid w:val="00D3619E"/>
  </w:style>
  <w:style w:type="character" w:styleId="Strong">
    <w:name w:val="Strong"/>
    <w:basedOn w:val="DefaultParagraphFont"/>
    <w:uiPriority w:val="22"/>
    <w:qFormat/>
    <w:rsid w:val="00D361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2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8</cp:revision>
  <dcterms:created xsi:type="dcterms:W3CDTF">2025-05-06T16:15:00Z</dcterms:created>
  <dcterms:modified xsi:type="dcterms:W3CDTF">2025-07-27T08:32:00Z</dcterms:modified>
</cp:coreProperties>
</file>